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66D388" w14:textId="1E6494D3" w:rsidR="00DE319E" w:rsidRPr="00DE319E" w:rsidRDefault="00D856F2" w:rsidP="00DE319E">
      <w:pPr>
        <w:spacing w:after="0" w:line="276" w:lineRule="auto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S1</w:t>
      </w:r>
      <w:r w:rsidR="00801154">
        <w:rPr>
          <w:rFonts w:ascii="Times New Roman" w:hAnsi="Times New Roman"/>
          <w:b/>
          <w:sz w:val="20"/>
          <w:szCs w:val="20"/>
          <w:lang w:val="en-US"/>
        </w:rPr>
        <w:t xml:space="preserve"> Table</w:t>
      </w:r>
      <w:r w:rsidR="00CB1D6D" w:rsidRPr="00D90578">
        <w:rPr>
          <w:rFonts w:ascii="Times New Roman" w:hAnsi="Times New Roman"/>
          <w:b/>
          <w:sz w:val="20"/>
          <w:szCs w:val="20"/>
          <w:lang w:val="en-US"/>
        </w:rPr>
        <w:t xml:space="preserve">. </w:t>
      </w:r>
      <w:bookmarkStart w:id="0" w:name="_Hlk494892481"/>
      <w:r w:rsidR="00DE319E" w:rsidRPr="00DE319E">
        <w:rPr>
          <w:rFonts w:ascii="Times New Roman" w:hAnsi="Times New Roman"/>
          <w:b/>
          <w:sz w:val="20"/>
          <w:szCs w:val="20"/>
          <w:lang w:val="en-US"/>
        </w:rPr>
        <w:t xml:space="preserve">Environmental characterization of each sampling site in the Ribeirão das Lajes Reservoir (Rio de Janeiro State, Brazil). </w:t>
      </w:r>
      <w:r w:rsidR="00DE319E" w:rsidRPr="00DE319E">
        <w:rPr>
          <w:rFonts w:ascii="Times New Roman" w:hAnsi="Times New Roman"/>
          <w:sz w:val="20"/>
          <w:szCs w:val="20"/>
          <w:lang w:val="en-US"/>
        </w:rPr>
        <w:t>Data were obtained from November/2004 to December/2009.</w:t>
      </w:r>
    </w:p>
    <w:bookmarkEnd w:id="0"/>
    <w:p w14:paraId="0181CB05" w14:textId="3CF969FC" w:rsidR="00CB1D6D" w:rsidRPr="00F404A0" w:rsidRDefault="00CB1D6D" w:rsidP="00CB1D6D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81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6"/>
        <w:gridCol w:w="940"/>
        <w:gridCol w:w="940"/>
        <w:gridCol w:w="940"/>
        <w:gridCol w:w="940"/>
        <w:gridCol w:w="940"/>
        <w:gridCol w:w="940"/>
        <w:gridCol w:w="940"/>
      </w:tblGrid>
      <w:tr w:rsidR="00D92336" w:rsidRPr="00DE319E" w14:paraId="174D55EF" w14:textId="77777777" w:rsidTr="00D92336">
        <w:trPr>
          <w:trHeight w:val="465"/>
          <w:jc w:val="center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62B79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EA4B0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0D054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L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4D892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L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51967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L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C5F63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L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3F9B5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L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F7D0F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L6</w:t>
            </w:r>
          </w:p>
        </w:tc>
      </w:tr>
      <w:tr w:rsidR="00D92336" w:rsidRPr="00DE319E" w14:paraId="72B8095D" w14:textId="77777777" w:rsidTr="00D92336">
        <w:trPr>
          <w:trHeight w:val="300"/>
          <w:jc w:val="center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E66F1E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bookmarkStart w:id="1" w:name="_GoBack"/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Temperature 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ºC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9BB3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1F03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68AA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32E6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8608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D100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BCA6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.3</w:t>
            </w:r>
          </w:p>
        </w:tc>
      </w:tr>
      <w:bookmarkEnd w:id="1"/>
      <w:tr w:rsidR="00D92336" w:rsidRPr="00DE319E" w14:paraId="5137BBFF" w14:textId="77777777" w:rsidTr="00D92336">
        <w:trPr>
          <w:trHeight w:val="30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4C258E" w14:textId="77777777" w:rsidR="00D92336" w:rsidRPr="00D90578" w:rsidRDefault="00D92336" w:rsidP="00D9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7A4D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9AEA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CCAA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6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5E6F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6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CFDF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6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681D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6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1307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.6</w:t>
            </w:r>
          </w:p>
        </w:tc>
      </w:tr>
      <w:tr w:rsidR="00D92336" w:rsidRPr="00D90578" w14:paraId="2E6D1FA4" w14:textId="77777777" w:rsidTr="00D92336">
        <w:trPr>
          <w:trHeight w:val="30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341846" w14:textId="77777777" w:rsidR="00D92336" w:rsidRPr="00D90578" w:rsidRDefault="00D92336" w:rsidP="00D9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43230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a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61F78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2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23C19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86E6F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19322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.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64E07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C31BF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.4</w:t>
            </w:r>
          </w:p>
        </w:tc>
      </w:tr>
      <w:tr w:rsidR="00D92336" w:rsidRPr="00D90578" w14:paraId="354A065D" w14:textId="77777777" w:rsidTr="00D92336">
        <w:trPr>
          <w:trHeight w:val="300"/>
          <w:jc w:val="center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639359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7CB9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9250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B703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F7E2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7471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D6A3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FEE9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.6</w:t>
            </w:r>
          </w:p>
        </w:tc>
      </w:tr>
      <w:tr w:rsidR="00D92336" w:rsidRPr="00D90578" w14:paraId="4192280E" w14:textId="77777777" w:rsidTr="00D92336">
        <w:trPr>
          <w:trHeight w:val="30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E2EFD4" w14:textId="77777777" w:rsidR="00D92336" w:rsidRPr="00D90578" w:rsidRDefault="00D92336" w:rsidP="00D9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943F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1504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3C61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2DE0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E601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A979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837C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.6</w:t>
            </w:r>
          </w:p>
        </w:tc>
      </w:tr>
      <w:tr w:rsidR="00D92336" w:rsidRPr="00D90578" w14:paraId="7058EEE1" w14:textId="77777777" w:rsidTr="00D92336">
        <w:trPr>
          <w:trHeight w:val="30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176C3E" w14:textId="77777777" w:rsidR="00D92336" w:rsidRPr="00D90578" w:rsidRDefault="00D92336" w:rsidP="00D9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0411E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a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EF762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5627D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020DC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994C1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.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C7B44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1C0AA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.0</w:t>
            </w:r>
          </w:p>
        </w:tc>
      </w:tr>
      <w:tr w:rsidR="00D92336" w:rsidRPr="00D90578" w14:paraId="65DD5D6E" w14:textId="77777777" w:rsidTr="00D92336">
        <w:trPr>
          <w:trHeight w:val="300"/>
          <w:jc w:val="center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D125A0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D.O.          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mg.L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-1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O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pt-BR"/>
              </w:rPr>
              <w:t>2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3694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A23C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A2CE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657E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7682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03A3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56B5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.8</w:t>
            </w:r>
          </w:p>
        </w:tc>
      </w:tr>
      <w:tr w:rsidR="00D92336" w:rsidRPr="00D90578" w14:paraId="646C9649" w14:textId="77777777" w:rsidTr="00D92336">
        <w:trPr>
          <w:trHeight w:val="30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563294" w14:textId="77777777" w:rsidR="00D92336" w:rsidRPr="00D90578" w:rsidRDefault="00D92336" w:rsidP="00D9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4E01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481E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72E0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DC42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A47F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71C8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D0BD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.6</w:t>
            </w:r>
          </w:p>
        </w:tc>
      </w:tr>
      <w:tr w:rsidR="00D92336" w:rsidRPr="00D90578" w14:paraId="2D1F5DF4" w14:textId="77777777" w:rsidTr="00D92336">
        <w:trPr>
          <w:trHeight w:val="30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CE4E21" w14:textId="77777777" w:rsidR="00D92336" w:rsidRPr="00D90578" w:rsidRDefault="00D92336" w:rsidP="00D9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82499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a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0EEE8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.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9EE48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.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71C3F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3596F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AA1D0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.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E5BA9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.7</w:t>
            </w:r>
          </w:p>
        </w:tc>
      </w:tr>
      <w:tr w:rsidR="00D92336" w:rsidRPr="00D90578" w14:paraId="6A13CBE8" w14:textId="77777777" w:rsidTr="00D92336">
        <w:trPr>
          <w:trHeight w:val="300"/>
          <w:jc w:val="center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642146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Conductivity  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(μS.cm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-1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46C8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4404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33BA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4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6474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6F9C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99B9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372F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8.8</w:t>
            </w:r>
          </w:p>
        </w:tc>
      </w:tr>
      <w:tr w:rsidR="00D92336" w:rsidRPr="00D90578" w14:paraId="09155701" w14:textId="77777777" w:rsidTr="00D92336">
        <w:trPr>
          <w:trHeight w:val="30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826836" w14:textId="77777777" w:rsidR="00D92336" w:rsidRPr="00D90578" w:rsidRDefault="00D92336" w:rsidP="00D9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ACCB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C509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4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A337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8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509E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8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9CDC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8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6722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9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5A92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7.6</w:t>
            </w:r>
          </w:p>
        </w:tc>
      </w:tr>
      <w:tr w:rsidR="00D92336" w:rsidRPr="00D90578" w14:paraId="5EEFDBB8" w14:textId="77777777" w:rsidTr="00D92336">
        <w:trPr>
          <w:trHeight w:val="30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B76B2D" w14:textId="77777777" w:rsidR="00D92336" w:rsidRPr="00D90578" w:rsidRDefault="00D92336" w:rsidP="00D9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75E76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a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FA8C9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.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B11A5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0ACA1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3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B4D1D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2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A4D52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3.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4F8F7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2.0</w:t>
            </w:r>
          </w:p>
        </w:tc>
      </w:tr>
      <w:tr w:rsidR="00D92336" w:rsidRPr="00D90578" w14:paraId="3BAE7739" w14:textId="77777777" w:rsidTr="00D92336">
        <w:trPr>
          <w:trHeight w:val="300"/>
          <w:jc w:val="center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CD0054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Transparency   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m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7239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017F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4AAA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3A64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F7FA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1002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DC90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3</w:t>
            </w:r>
          </w:p>
        </w:tc>
      </w:tr>
      <w:tr w:rsidR="00D92336" w:rsidRPr="00D90578" w14:paraId="5CD66A2D" w14:textId="77777777" w:rsidTr="00D92336">
        <w:trPr>
          <w:trHeight w:val="30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20A9AA" w14:textId="77777777" w:rsidR="00D92336" w:rsidRPr="00D90578" w:rsidRDefault="00D92336" w:rsidP="00D9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9E13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0509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04B6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76D0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C1FC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B1C5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A883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.8</w:t>
            </w:r>
          </w:p>
        </w:tc>
      </w:tr>
      <w:tr w:rsidR="00D92336" w:rsidRPr="00D90578" w14:paraId="6613F560" w14:textId="77777777" w:rsidTr="00D92336">
        <w:trPr>
          <w:trHeight w:val="30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B43038" w14:textId="77777777" w:rsidR="00D92336" w:rsidRPr="00D90578" w:rsidRDefault="00D92336" w:rsidP="00D9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A8F17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a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0286A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.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B5A26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E565F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44A02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82437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224A1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.4</w:t>
            </w:r>
          </w:p>
        </w:tc>
      </w:tr>
      <w:tr w:rsidR="00D92336" w:rsidRPr="00D90578" w14:paraId="43ECBBE6" w14:textId="77777777" w:rsidTr="00D92336">
        <w:trPr>
          <w:trHeight w:val="300"/>
          <w:jc w:val="center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B94941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Nitrite  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       (μg.L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-1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N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133D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CFB7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A767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E112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7AC2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2AD6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1CBA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D</w:t>
            </w:r>
          </w:p>
        </w:tc>
      </w:tr>
      <w:tr w:rsidR="00D92336" w:rsidRPr="00D90578" w14:paraId="2DAFF1B9" w14:textId="77777777" w:rsidTr="00D92336">
        <w:trPr>
          <w:trHeight w:val="30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F14676" w14:textId="77777777" w:rsidR="00D92336" w:rsidRPr="00D90578" w:rsidRDefault="00D92336" w:rsidP="00D9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09E4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2E65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A5DE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12F0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3A22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05FE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9A5F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.9</w:t>
            </w:r>
          </w:p>
        </w:tc>
      </w:tr>
      <w:tr w:rsidR="00D92336" w:rsidRPr="00D90578" w14:paraId="64BB786A" w14:textId="77777777" w:rsidTr="00D92336">
        <w:trPr>
          <w:trHeight w:val="30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D91D6C" w14:textId="77777777" w:rsidR="00D92336" w:rsidRPr="00D90578" w:rsidRDefault="00D92336" w:rsidP="00D9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AA290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a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B181F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5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944BE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EDAA8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2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72A43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.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D0DE6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2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B2E49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.8</w:t>
            </w:r>
          </w:p>
        </w:tc>
      </w:tr>
      <w:tr w:rsidR="00D92336" w:rsidRPr="00D90578" w14:paraId="0C1A6119" w14:textId="77777777" w:rsidTr="00D92336">
        <w:trPr>
          <w:trHeight w:val="300"/>
          <w:jc w:val="center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0768CE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Nitrate              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(μg.L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-1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N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68B3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67E8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F0B1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A617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C0DB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7F2E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D796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.1</w:t>
            </w:r>
          </w:p>
        </w:tc>
      </w:tr>
      <w:tr w:rsidR="00D92336" w:rsidRPr="00D90578" w14:paraId="5C7B2701" w14:textId="77777777" w:rsidTr="00D92336">
        <w:trPr>
          <w:trHeight w:val="30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0BBA1F" w14:textId="77777777" w:rsidR="00D92336" w:rsidRPr="00D90578" w:rsidRDefault="00D92336" w:rsidP="00D9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2063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49D0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6DDB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0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345C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3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AA68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9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0A5C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2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3634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8.0</w:t>
            </w:r>
          </w:p>
        </w:tc>
      </w:tr>
      <w:tr w:rsidR="00D92336" w:rsidRPr="00D90578" w14:paraId="375EB910" w14:textId="77777777" w:rsidTr="00D92336">
        <w:trPr>
          <w:trHeight w:val="30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944174" w14:textId="77777777" w:rsidR="00D92336" w:rsidRPr="00D90578" w:rsidRDefault="00D92336" w:rsidP="00D9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FF528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a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CB64D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23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A9FB5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44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DD22D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69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4BFA5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24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8F8BB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56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AE4F6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46.3</w:t>
            </w:r>
          </w:p>
        </w:tc>
      </w:tr>
      <w:tr w:rsidR="00D92336" w:rsidRPr="00D90578" w14:paraId="5BCB5E2C" w14:textId="77777777" w:rsidTr="00D92336">
        <w:trPr>
          <w:trHeight w:val="300"/>
          <w:jc w:val="center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EE72DA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Ammonium          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μg.L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-1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N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FF72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819E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75FF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8B2F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51DA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18DA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1206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.4</w:t>
            </w:r>
          </w:p>
        </w:tc>
      </w:tr>
      <w:tr w:rsidR="00D92336" w:rsidRPr="00D90578" w14:paraId="31414D01" w14:textId="77777777" w:rsidTr="00D92336">
        <w:trPr>
          <w:trHeight w:val="30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E8B0B4" w14:textId="77777777" w:rsidR="00D92336" w:rsidRPr="00D90578" w:rsidRDefault="00D92336" w:rsidP="00D9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A064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DC3E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98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0E0B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92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7577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3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3C49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2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7F21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43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0130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33.6</w:t>
            </w:r>
          </w:p>
        </w:tc>
      </w:tr>
      <w:tr w:rsidR="00D92336" w:rsidRPr="00D90578" w14:paraId="76EC5571" w14:textId="77777777" w:rsidTr="00D92336">
        <w:trPr>
          <w:trHeight w:val="30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33EC8A" w14:textId="77777777" w:rsidR="00D92336" w:rsidRPr="00D90578" w:rsidRDefault="00D92336" w:rsidP="00D9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6476B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a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EB32D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87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CC75A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43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880DD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32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48ED3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36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82E43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83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3929C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34.8</w:t>
            </w:r>
          </w:p>
        </w:tc>
      </w:tr>
      <w:tr w:rsidR="00D92336" w:rsidRPr="00D90578" w14:paraId="2F151416" w14:textId="77777777" w:rsidTr="00D92336">
        <w:trPr>
          <w:trHeight w:val="300"/>
          <w:jc w:val="center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96CA08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Orthophosphate         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μg.L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 xml:space="preserve">-1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8A05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B7FC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140A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A723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CBF2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E1C7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411F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3</w:t>
            </w:r>
          </w:p>
        </w:tc>
      </w:tr>
      <w:tr w:rsidR="00D92336" w:rsidRPr="00D90578" w14:paraId="49DC0680" w14:textId="77777777" w:rsidTr="00D92336">
        <w:trPr>
          <w:trHeight w:val="30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B050F4" w14:textId="77777777" w:rsidR="00D92336" w:rsidRPr="00D90578" w:rsidRDefault="00D92336" w:rsidP="00D9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8CFD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926A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B171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1A15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9642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3AC5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5469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.4</w:t>
            </w:r>
          </w:p>
        </w:tc>
      </w:tr>
      <w:tr w:rsidR="00D92336" w:rsidRPr="00D90578" w14:paraId="27E36302" w14:textId="77777777" w:rsidTr="00D92336">
        <w:trPr>
          <w:trHeight w:val="30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F24BD9" w14:textId="77777777" w:rsidR="00D92336" w:rsidRPr="00D90578" w:rsidRDefault="00D92336" w:rsidP="00D9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4742A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a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928CE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F2D7F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7.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11FA0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8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729B3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.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77325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0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93858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8.2</w:t>
            </w:r>
          </w:p>
        </w:tc>
      </w:tr>
      <w:tr w:rsidR="00D92336" w:rsidRPr="00D90578" w14:paraId="0E19C65C" w14:textId="77777777" w:rsidTr="00D92336">
        <w:trPr>
          <w:trHeight w:val="300"/>
          <w:jc w:val="center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5A11CD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total-P           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(μg.L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-1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P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C9A6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DFE3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E79A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B425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C7EF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E329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4C5F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5</w:t>
            </w:r>
          </w:p>
        </w:tc>
      </w:tr>
      <w:tr w:rsidR="00D92336" w:rsidRPr="00D90578" w14:paraId="3D72BCEF" w14:textId="77777777" w:rsidTr="00D92336">
        <w:trPr>
          <w:trHeight w:val="30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B75FE" w14:textId="77777777" w:rsidR="00D92336" w:rsidRPr="00D90578" w:rsidRDefault="00D92336" w:rsidP="00D9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3816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8147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3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601A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6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A115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8217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6FB7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7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A4A2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.4</w:t>
            </w:r>
          </w:p>
        </w:tc>
      </w:tr>
      <w:tr w:rsidR="00D92336" w:rsidRPr="00D90578" w14:paraId="27B18676" w14:textId="77777777" w:rsidTr="00D92336">
        <w:trPr>
          <w:trHeight w:val="30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C6EDBE" w14:textId="77777777" w:rsidR="00D92336" w:rsidRPr="00D90578" w:rsidRDefault="00D92336" w:rsidP="00D9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B98D1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a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28170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8.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C74BC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98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74256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4.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8C89E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2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5140A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2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E97C7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1.5</w:t>
            </w:r>
          </w:p>
        </w:tc>
      </w:tr>
      <w:tr w:rsidR="00D92336" w:rsidRPr="00D90578" w14:paraId="6F454FFF" w14:textId="77777777" w:rsidTr="00D92336">
        <w:trPr>
          <w:trHeight w:val="300"/>
          <w:jc w:val="center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801630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hlorophyll-</w:t>
            </w:r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a         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(μg.L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-1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078E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9D71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BD22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AD52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192D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ACE3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5CA0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1</w:t>
            </w:r>
          </w:p>
        </w:tc>
      </w:tr>
      <w:tr w:rsidR="00D92336" w:rsidRPr="00D90578" w14:paraId="2ACEC30A" w14:textId="77777777" w:rsidTr="00D92336">
        <w:trPr>
          <w:trHeight w:val="30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1ADCCD" w14:textId="77777777" w:rsidR="00D92336" w:rsidRPr="00D90578" w:rsidRDefault="00D92336" w:rsidP="00D9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855C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C895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AB68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A638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B2D9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F616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A03A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4</w:t>
            </w:r>
          </w:p>
        </w:tc>
      </w:tr>
      <w:tr w:rsidR="00D92336" w:rsidRPr="00D90578" w14:paraId="3D5A3C3B" w14:textId="77777777" w:rsidTr="00D92336">
        <w:trPr>
          <w:trHeight w:val="30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1D14BF" w14:textId="77777777" w:rsidR="00D92336" w:rsidRPr="00D90578" w:rsidRDefault="00D92336" w:rsidP="00D9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1D37B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a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AE556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CCAF1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.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249F5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C0B47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98360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1D8E3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.6</w:t>
            </w:r>
          </w:p>
        </w:tc>
      </w:tr>
      <w:tr w:rsidR="00D92336" w:rsidRPr="00D90578" w14:paraId="5C29AAB0" w14:textId="77777777" w:rsidTr="00D92336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56D03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epth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3F42B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AD48F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961F7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02FDA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87FFC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2AC74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ECA0A" w14:textId="77777777" w:rsidR="00D92336" w:rsidRPr="00D90578" w:rsidRDefault="00D92336" w:rsidP="00D9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.0</w:t>
            </w:r>
          </w:p>
        </w:tc>
      </w:tr>
    </w:tbl>
    <w:p w14:paraId="5489B9F9" w14:textId="184BC4E3" w:rsidR="00F71683" w:rsidRPr="00AD6F9B" w:rsidRDefault="00F71683" w:rsidP="00AD6F9B">
      <w:pPr>
        <w:rPr>
          <w:lang w:val="en-US"/>
        </w:rPr>
      </w:pPr>
    </w:p>
    <w:sectPr w:rsidR="00F71683" w:rsidRPr="00AD6F9B" w:rsidSect="00CB1D6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73AD50" w14:textId="77777777" w:rsidR="001456D3" w:rsidRDefault="001456D3" w:rsidP="00CB1D6D">
      <w:pPr>
        <w:spacing w:after="0" w:line="240" w:lineRule="auto"/>
      </w:pPr>
      <w:r>
        <w:separator/>
      </w:r>
    </w:p>
  </w:endnote>
  <w:endnote w:type="continuationSeparator" w:id="0">
    <w:p w14:paraId="0023C985" w14:textId="77777777" w:rsidR="001456D3" w:rsidRDefault="001456D3" w:rsidP="00CB1D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3B5A4F" w14:textId="77777777" w:rsidR="001456D3" w:rsidRDefault="001456D3" w:rsidP="00CB1D6D">
      <w:pPr>
        <w:spacing w:after="0" w:line="240" w:lineRule="auto"/>
      </w:pPr>
      <w:r>
        <w:separator/>
      </w:r>
    </w:p>
  </w:footnote>
  <w:footnote w:type="continuationSeparator" w:id="0">
    <w:p w14:paraId="728CF692" w14:textId="77777777" w:rsidR="001456D3" w:rsidRDefault="001456D3" w:rsidP="00CB1D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1D6D"/>
    <w:rsid w:val="00071182"/>
    <w:rsid w:val="00081E70"/>
    <w:rsid w:val="000A756F"/>
    <w:rsid w:val="000F26D3"/>
    <w:rsid w:val="000F7DBA"/>
    <w:rsid w:val="001456D3"/>
    <w:rsid w:val="00187699"/>
    <w:rsid w:val="002268CB"/>
    <w:rsid w:val="002A40D0"/>
    <w:rsid w:val="002C4712"/>
    <w:rsid w:val="003D1463"/>
    <w:rsid w:val="003E3BE9"/>
    <w:rsid w:val="00446403"/>
    <w:rsid w:val="00472514"/>
    <w:rsid w:val="00566ED2"/>
    <w:rsid w:val="005C2083"/>
    <w:rsid w:val="006463E4"/>
    <w:rsid w:val="006464E2"/>
    <w:rsid w:val="0067200C"/>
    <w:rsid w:val="00796DAF"/>
    <w:rsid w:val="007B519C"/>
    <w:rsid w:val="007E1351"/>
    <w:rsid w:val="00801154"/>
    <w:rsid w:val="0082745D"/>
    <w:rsid w:val="008C34D7"/>
    <w:rsid w:val="00911976"/>
    <w:rsid w:val="00923309"/>
    <w:rsid w:val="009B0799"/>
    <w:rsid w:val="009B3299"/>
    <w:rsid w:val="009B3A1F"/>
    <w:rsid w:val="00A503C7"/>
    <w:rsid w:val="00AA0CFB"/>
    <w:rsid w:val="00AB190B"/>
    <w:rsid w:val="00AD105C"/>
    <w:rsid w:val="00AD6F9B"/>
    <w:rsid w:val="00AF3B1B"/>
    <w:rsid w:val="00C66F05"/>
    <w:rsid w:val="00CB1D6D"/>
    <w:rsid w:val="00D53A9E"/>
    <w:rsid w:val="00D7095E"/>
    <w:rsid w:val="00D856F2"/>
    <w:rsid w:val="00D90578"/>
    <w:rsid w:val="00D92336"/>
    <w:rsid w:val="00DE319E"/>
    <w:rsid w:val="00E14907"/>
    <w:rsid w:val="00F404A0"/>
    <w:rsid w:val="00F71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83C595C"/>
  <w15:chartTrackingRefBased/>
  <w15:docId w15:val="{3F30E052-4EC6-45AC-B72F-13EC3B150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CB1D6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B1D6D"/>
  </w:style>
  <w:style w:type="paragraph" w:styleId="Rodap">
    <w:name w:val="footer"/>
    <w:basedOn w:val="Normal"/>
    <w:link w:val="RodapChar"/>
    <w:uiPriority w:val="99"/>
    <w:unhideWhenUsed/>
    <w:rsid w:val="00CB1D6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B1D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52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0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7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3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8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7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5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5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7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3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8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4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3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0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7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7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3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4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2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Lopes</dc:creator>
  <cp:keywords/>
  <dc:description/>
  <cp:lastModifiedBy>Vanessa Lopes</cp:lastModifiedBy>
  <cp:revision>3</cp:revision>
  <dcterms:created xsi:type="dcterms:W3CDTF">2017-10-25T17:36:00Z</dcterms:created>
  <dcterms:modified xsi:type="dcterms:W3CDTF">2017-10-25T17:39:00Z</dcterms:modified>
</cp:coreProperties>
</file>